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1C91" w:rsidRPr="00B3609B" w:rsidRDefault="00B3609B" w:rsidP="00B3609B">
      <w:pPr>
        <w:ind w:firstLineChars="100" w:firstLine="241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The </w:t>
      </w:r>
      <w:r w:rsidRPr="00B3609B">
        <w:rPr>
          <w:rFonts w:ascii="Times New Roman" w:hAnsi="Times New Roman" w:cs="Times New Roman"/>
          <w:b/>
          <w:sz w:val="24"/>
          <w:szCs w:val="24"/>
        </w:rPr>
        <w:t>Foldchange values of 4h and 58h under salt stress</w:t>
      </w:r>
    </w:p>
    <w:tbl>
      <w:tblPr>
        <w:tblStyle w:val="a4"/>
        <w:tblW w:w="0" w:type="auto"/>
        <w:tblLook w:val="04A0"/>
      </w:tblPr>
      <w:tblGrid>
        <w:gridCol w:w="1704"/>
        <w:gridCol w:w="1704"/>
        <w:gridCol w:w="1704"/>
        <w:gridCol w:w="1705"/>
        <w:gridCol w:w="1705"/>
      </w:tblGrid>
      <w:tr w:rsidR="00BC5A88" w:rsidTr="00121C91">
        <w:tc>
          <w:tcPr>
            <w:tcW w:w="1704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</w:tcPr>
          <w:p w:rsidR="00BC5A88" w:rsidRDefault="00BC5A88" w:rsidP="007C36CD"/>
        </w:tc>
        <w:tc>
          <w:tcPr>
            <w:tcW w:w="3408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C5A88" w:rsidRDefault="00BC5A88" w:rsidP="00BC5A88">
            <w:pPr>
              <w:jc w:val="center"/>
            </w:pPr>
            <w:r>
              <w:rPr>
                <w:rFonts w:hint="eastAsia"/>
              </w:rPr>
              <w:t>4h</w:t>
            </w:r>
          </w:p>
        </w:tc>
        <w:tc>
          <w:tcPr>
            <w:tcW w:w="3410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BC5A88" w:rsidRDefault="00BC5A88" w:rsidP="00BC5A88">
            <w:pPr>
              <w:jc w:val="center"/>
            </w:pPr>
            <w:r>
              <w:rPr>
                <w:rFonts w:hint="eastAsia"/>
              </w:rPr>
              <w:t>58h</w:t>
            </w:r>
          </w:p>
        </w:tc>
      </w:tr>
      <w:tr w:rsidR="00BC5A88" w:rsidTr="00121C91"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BC5A88" w:rsidRDefault="00BC5A88" w:rsidP="007C36CD">
            <w:r>
              <w:rPr>
                <w:rFonts w:hint="eastAsia"/>
              </w:rPr>
              <w:t>Gene ID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BC5A88" w:rsidRPr="00BC5A88" w:rsidRDefault="00BC5A88" w:rsidP="00121C91">
            <w:pPr>
              <w:jc w:val="center"/>
            </w:pPr>
            <w:r w:rsidRPr="00BC5A88">
              <w:rPr>
                <w:rFonts w:hint="eastAsia"/>
              </w:rPr>
              <w:t>RNA-</w:t>
            </w:r>
            <w:proofErr w:type="spellStart"/>
            <w:r w:rsidRPr="00BC5A88">
              <w:rPr>
                <w:rFonts w:hint="eastAsia"/>
              </w:rPr>
              <w:t>seq</w:t>
            </w:r>
            <w:proofErr w:type="spellEnd"/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C5A88" w:rsidRPr="00BC5A88" w:rsidRDefault="00BC5A88" w:rsidP="00121C91">
            <w:pPr>
              <w:jc w:val="center"/>
            </w:pPr>
            <w:proofErr w:type="spellStart"/>
            <w:r w:rsidRPr="00BC5A88">
              <w:rPr>
                <w:rFonts w:hint="eastAsia"/>
              </w:rPr>
              <w:t>qRT</w:t>
            </w:r>
            <w:proofErr w:type="spellEnd"/>
            <w:r w:rsidRPr="00BC5A88">
              <w:rPr>
                <w:rFonts w:hint="eastAsia"/>
              </w:rPr>
              <w:t>-PCR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BC5A88" w:rsidRPr="00BC5A88" w:rsidRDefault="00BC5A88" w:rsidP="00121C91">
            <w:pPr>
              <w:jc w:val="center"/>
            </w:pPr>
            <w:r w:rsidRPr="00BC5A88">
              <w:rPr>
                <w:rFonts w:hint="eastAsia"/>
              </w:rPr>
              <w:t>RNA-</w:t>
            </w:r>
            <w:proofErr w:type="spellStart"/>
            <w:r w:rsidRPr="00BC5A88">
              <w:rPr>
                <w:rFonts w:hint="eastAsia"/>
              </w:rPr>
              <w:t>seq</w:t>
            </w:r>
            <w:proofErr w:type="spellEnd"/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C5A88" w:rsidRPr="00BC5A88" w:rsidRDefault="00BC5A88" w:rsidP="00121C91">
            <w:pPr>
              <w:jc w:val="center"/>
            </w:pPr>
            <w:proofErr w:type="spellStart"/>
            <w:r w:rsidRPr="00BC5A88">
              <w:rPr>
                <w:rFonts w:hint="eastAsia"/>
              </w:rPr>
              <w:t>qRT</w:t>
            </w:r>
            <w:proofErr w:type="spellEnd"/>
            <w:r w:rsidRPr="00BC5A88">
              <w:rPr>
                <w:rFonts w:hint="eastAsia"/>
              </w:rPr>
              <w:t>-PCR</w:t>
            </w:r>
          </w:p>
        </w:tc>
      </w:tr>
      <w:tr w:rsidR="00BC5A88" w:rsidTr="00121C91"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BC5A88" w:rsidRDefault="00BC5A88" w:rsidP="007C36CD">
            <w:r>
              <w:rPr>
                <w:rFonts w:hint="eastAsia"/>
              </w:rPr>
              <w:t>CaHDZ03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BC5A88" w:rsidRDefault="00BC5A88" w:rsidP="00121C91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.9917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BC5A88" w:rsidRDefault="00BC5A88" w:rsidP="00121C91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01136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BC5A88" w:rsidRDefault="00BC5A88" w:rsidP="00121C91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.1227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C5A88" w:rsidRDefault="00BC5A88" w:rsidP="00121C91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.376698</w:t>
            </w:r>
          </w:p>
        </w:tc>
      </w:tr>
      <w:tr w:rsidR="00BC5A88" w:rsidTr="00121C91">
        <w:tc>
          <w:tcPr>
            <w:tcW w:w="17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C5A88" w:rsidRDefault="00BC5A88" w:rsidP="007C36CD">
            <w:r>
              <w:rPr>
                <w:rFonts w:hint="eastAsia"/>
              </w:rPr>
              <w:t>CaHDZ04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C5A88" w:rsidRDefault="00BC5A88" w:rsidP="00121C91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605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C5A88" w:rsidRDefault="00BC5A88" w:rsidP="00121C91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28919</w:t>
            </w:r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C5A88" w:rsidRDefault="00BC5A88" w:rsidP="00121C91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11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A88" w:rsidRDefault="00BC5A88" w:rsidP="00121C91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59469</w:t>
            </w:r>
          </w:p>
        </w:tc>
      </w:tr>
      <w:tr w:rsidR="00BC5A88" w:rsidTr="00121C91">
        <w:tc>
          <w:tcPr>
            <w:tcW w:w="17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C5A88" w:rsidRDefault="00BC5A88" w:rsidP="007C36CD">
            <w:r>
              <w:rPr>
                <w:rFonts w:hint="eastAsia"/>
              </w:rPr>
              <w:t>CaHDZ10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C5A88" w:rsidRDefault="00BC5A88" w:rsidP="00121C91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0.1192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C5A88" w:rsidRDefault="00BC5A88" w:rsidP="00121C91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0.42359</w:t>
            </w:r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C5A88" w:rsidRDefault="00BC5A88" w:rsidP="00121C91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47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A88" w:rsidRDefault="00BC5A88" w:rsidP="00121C91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57355</w:t>
            </w:r>
          </w:p>
        </w:tc>
      </w:tr>
      <w:tr w:rsidR="00BC5A88" w:rsidTr="00121C91">
        <w:tc>
          <w:tcPr>
            <w:tcW w:w="17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C5A88" w:rsidRDefault="00BC5A88" w:rsidP="007C36CD">
            <w:r>
              <w:rPr>
                <w:rFonts w:hint="eastAsia"/>
              </w:rPr>
              <w:t>CaHDZ21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C5A88" w:rsidRDefault="00BC5A88" w:rsidP="00121C91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0.5238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C5A88" w:rsidRDefault="00BC5A88" w:rsidP="00121C91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0.43918</w:t>
            </w:r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C5A88" w:rsidRDefault="00BC5A88" w:rsidP="00121C91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0.3115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A88" w:rsidRDefault="00BC5A88" w:rsidP="00121C91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0.46262</w:t>
            </w:r>
          </w:p>
        </w:tc>
      </w:tr>
      <w:tr w:rsidR="00BC5A88" w:rsidTr="00121C91">
        <w:tc>
          <w:tcPr>
            <w:tcW w:w="17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C5A88" w:rsidRDefault="00BC5A88" w:rsidP="007C36CD">
            <w:r>
              <w:rPr>
                <w:rFonts w:hint="eastAsia"/>
              </w:rPr>
              <w:t>CaHDZ25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C5A88" w:rsidRDefault="00BC5A88" w:rsidP="00121C91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558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C5A88" w:rsidRDefault="00BC5A88" w:rsidP="00121C91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05317</w:t>
            </w:r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C5A88" w:rsidRDefault="00BC5A88" w:rsidP="00121C91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2997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A88" w:rsidRDefault="00BC5A88" w:rsidP="00121C91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321776</w:t>
            </w:r>
          </w:p>
        </w:tc>
      </w:tr>
      <w:tr w:rsidR="00BC5A88" w:rsidTr="00121C91">
        <w:tc>
          <w:tcPr>
            <w:tcW w:w="17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C5A88" w:rsidRDefault="00BC5A88" w:rsidP="007C36CD">
            <w:r>
              <w:rPr>
                <w:rFonts w:hint="eastAsia"/>
              </w:rPr>
              <w:t>CaHDZ32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C5A88" w:rsidRDefault="00BC5A88" w:rsidP="00121C91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64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C5A88" w:rsidRDefault="00BC5A88" w:rsidP="00121C91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72554</w:t>
            </w:r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C5A88" w:rsidRDefault="00BC5A88" w:rsidP="00121C91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0.5139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A88" w:rsidRDefault="00BC5A88" w:rsidP="00121C91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0.18548</w:t>
            </w:r>
          </w:p>
        </w:tc>
      </w:tr>
      <w:tr w:rsidR="00BC5A88" w:rsidTr="00121C91">
        <w:tc>
          <w:tcPr>
            <w:tcW w:w="17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C5A88" w:rsidRDefault="00BC5A88" w:rsidP="007C36CD">
            <w:r>
              <w:rPr>
                <w:rFonts w:hint="eastAsia"/>
              </w:rPr>
              <w:t>CaHDZ33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C5A88" w:rsidRDefault="00BC5A88" w:rsidP="00121C91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0.1868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C5A88" w:rsidRDefault="00BC5A88" w:rsidP="00121C91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0.05745</w:t>
            </w:r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C5A88" w:rsidRDefault="00BC5A88" w:rsidP="00121C91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0.8596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A88" w:rsidRDefault="00BC5A88" w:rsidP="00121C91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0.40051</w:t>
            </w:r>
          </w:p>
        </w:tc>
      </w:tr>
      <w:tr w:rsidR="00BC5A88" w:rsidTr="00121C91">
        <w:tc>
          <w:tcPr>
            <w:tcW w:w="17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BC5A88" w:rsidRDefault="00BC5A88" w:rsidP="007C36CD">
            <w:r>
              <w:rPr>
                <w:rFonts w:hint="eastAsia"/>
              </w:rPr>
              <w:t>CaHDZ35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C5A88" w:rsidRDefault="00BC5A88" w:rsidP="00121C91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8399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C5A88" w:rsidRDefault="00BC5A88" w:rsidP="00121C91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621313</w:t>
            </w:r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C5A88" w:rsidRDefault="00BC5A88" w:rsidP="00121C91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781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C5A88" w:rsidRDefault="00BC5A88" w:rsidP="00121C91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126667</w:t>
            </w:r>
          </w:p>
        </w:tc>
      </w:tr>
      <w:tr w:rsidR="00BC5A88" w:rsidTr="00121C91">
        <w:tc>
          <w:tcPr>
            <w:tcW w:w="170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</w:tcPr>
          <w:p w:rsidR="00BC5A88" w:rsidRDefault="00BC5A88" w:rsidP="007C36CD">
            <w:r>
              <w:rPr>
                <w:rFonts w:hint="eastAsia"/>
              </w:rPr>
              <w:t>CaHDZ39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:rsidR="00BC5A88" w:rsidRDefault="00BC5A88" w:rsidP="00121C91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7232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:rsidR="00BC5A88" w:rsidRDefault="00BC5A88" w:rsidP="00121C91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423234</w:t>
            </w:r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:rsidR="00BC5A88" w:rsidRDefault="00BC5A88" w:rsidP="00121C91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27255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C5A88" w:rsidRDefault="00BC5A88" w:rsidP="00121C91">
            <w:pPr>
              <w:jc w:val="center"/>
              <w:rPr>
                <w:rFonts w:ascii="宋体" w:eastAsia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21814</w:t>
            </w:r>
          </w:p>
        </w:tc>
      </w:tr>
    </w:tbl>
    <w:p w:rsidR="00BC5A88" w:rsidRDefault="00BC5A88" w:rsidP="007C36CD"/>
    <w:p w:rsidR="007C36CD" w:rsidRDefault="007C36CD" w:rsidP="007C36CD"/>
    <w:p w:rsidR="007C36CD" w:rsidRDefault="007C36CD" w:rsidP="007C36CD"/>
    <w:tbl>
      <w:tblPr>
        <w:tblStyle w:val="a4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8522"/>
      </w:tblGrid>
      <w:tr w:rsidR="00887CC1" w:rsidTr="00887CC1">
        <w:tc>
          <w:tcPr>
            <w:tcW w:w="5000" w:type="pct"/>
          </w:tcPr>
          <w:p w:rsidR="00887CC1" w:rsidRDefault="00887CC1" w:rsidP="00887CC1">
            <w:pPr>
              <w:jc w:val="center"/>
            </w:pPr>
            <w:r w:rsidRPr="00646F39">
              <w:rPr>
                <w:noProof/>
              </w:rPr>
              <w:drawing>
                <wp:inline distT="0" distB="0" distL="0" distR="0">
                  <wp:extent cx="4214744" cy="2160000"/>
                  <wp:effectExtent l="19050" t="0" r="0" b="0"/>
                  <wp:docPr id="4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7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14744" cy="216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87CC1" w:rsidTr="00887CC1">
        <w:tc>
          <w:tcPr>
            <w:tcW w:w="5000" w:type="pct"/>
          </w:tcPr>
          <w:p w:rsidR="00887CC1" w:rsidRDefault="00887CC1" w:rsidP="00887CC1">
            <w:pPr>
              <w:jc w:val="center"/>
            </w:pPr>
            <w:r w:rsidRPr="00BC5A88">
              <w:rPr>
                <w:noProof/>
              </w:rPr>
              <w:drawing>
                <wp:inline distT="0" distB="0" distL="0" distR="0">
                  <wp:extent cx="4210050" cy="2369377"/>
                  <wp:effectExtent l="19050" t="0" r="0" b="0"/>
                  <wp:docPr id="5" name="图片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5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05424" cy="236677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87CC1" w:rsidTr="00887CC1">
        <w:tc>
          <w:tcPr>
            <w:tcW w:w="5000" w:type="pct"/>
          </w:tcPr>
          <w:p w:rsidR="00887CC1" w:rsidRDefault="00887CC1" w:rsidP="00887CC1">
            <w:pPr>
              <w:jc w:val="center"/>
            </w:pPr>
            <w:r>
              <w:rPr>
                <w:rFonts w:hint="eastAsia"/>
                <w:noProof/>
              </w:rPr>
              <w:lastRenderedPageBreak/>
              <w:drawing>
                <wp:inline distT="0" distB="0" distL="0" distR="0">
                  <wp:extent cx="4161070" cy="2880000"/>
                  <wp:effectExtent l="19050" t="0" r="0" b="0"/>
                  <wp:docPr id="6" name="图片 7" descr="相关性图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相关性图.png"/>
                          <pic:cNvPicPr/>
                        </pic:nvPicPr>
                        <pic:blipFill>
                          <a:blip r:embed="rId8" cstate="print"/>
                          <a:srcRect l="11228" t="20558" r="13306" b="975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61070" cy="28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567462" w:rsidRPr="00697130" w:rsidRDefault="00567462" w:rsidP="00567462">
      <w:pPr>
        <w:spacing w:after="111"/>
        <w:ind w:left="-5"/>
      </w:pPr>
      <w:r>
        <w:rPr>
          <w:rFonts w:hint="eastAsia"/>
        </w:rPr>
        <w:t xml:space="preserve">S7 </w:t>
      </w:r>
      <w:r w:rsidRPr="00697130">
        <w:t xml:space="preserve">Correlation between HD-ZIP gene </w:t>
      </w:r>
      <w:r>
        <w:rPr>
          <w:rFonts w:hint="eastAsia"/>
        </w:rPr>
        <w:t>RNA-</w:t>
      </w:r>
      <w:proofErr w:type="spellStart"/>
      <w:r>
        <w:rPr>
          <w:rFonts w:hint="eastAsia"/>
        </w:rPr>
        <w:t>seq</w:t>
      </w:r>
      <w:proofErr w:type="spellEnd"/>
      <w:r w:rsidRPr="00697130">
        <w:t xml:space="preserve"> data and </w:t>
      </w:r>
      <w:proofErr w:type="spellStart"/>
      <w:r w:rsidRPr="00697130">
        <w:t>qRT</w:t>
      </w:r>
      <w:proofErr w:type="spellEnd"/>
      <w:r w:rsidRPr="00697130">
        <w:t xml:space="preserve">-PCR of </w:t>
      </w:r>
      <w:r>
        <w:rPr>
          <w:rFonts w:hint="eastAsia"/>
        </w:rPr>
        <w:t xml:space="preserve"> </w:t>
      </w:r>
      <w:r w:rsidRPr="00697130">
        <w:t>9 peppers</w:t>
      </w:r>
      <w:r>
        <w:rPr>
          <w:rFonts w:hint="eastAsia"/>
        </w:rPr>
        <w:t>.</w:t>
      </w:r>
    </w:p>
    <w:p w:rsidR="007C36CD" w:rsidRDefault="007C36CD" w:rsidP="007C36CD"/>
    <w:sectPr w:rsidR="007C36CD" w:rsidSect="00BC5A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94546" w:rsidRDefault="00894546" w:rsidP="00567462">
      <w:r>
        <w:separator/>
      </w:r>
    </w:p>
  </w:endnote>
  <w:endnote w:type="continuationSeparator" w:id="0">
    <w:p w:rsidR="00894546" w:rsidRDefault="00894546" w:rsidP="0056746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94546" w:rsidRDefault="00894546" w:rsidP="00567462">
      <w:r>
        <w:separator/>
      </w:r>
    </w:p>
  </w:footnote>
  <w:footnote w:type="continuationSeparator" w:id="0">
    <w:p w:rsidR="00894546" w:rsidRDefault="00894546" w:rsidP="0056746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C36CD"/>
    <w:rsid w:val="000879CA"/>
    <w:rsid w:val="00101125"/>
    <w:rsid w:val="00121C91"/>
    <w:rsid w:val="00567462"/>
    <w:rsid w:val="00646F39"/>
    <w:rsid w:val="007C36CD"/>
    <w:rsid w:val="007E3B64"/>
    <w:rsid w:val="007F08F6"/>
    <w:rsid w:val="00887CC1"/>
    <w:rsid w:val="00894546"/>
    <w:rsid w:val="00AA5F64"/>
    <w:rsid w:val="00B3609B"/>
    <w:rsid w:val="00BC5A88"/>
    <w:rsid w:val="00FB6C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F08F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C36CD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7C36CD"/>
    <w:rPr>
      <w:sz w:val="18"/>
      <w:szCs w:val="18"/>
    </w:rPr>
  </w:style>
  <w:style w:type="table" w:styleId="a4">
    <w:name w:val="Table Grid"/>
    <w:basedOn w:val="a1"/>
    <w:uiPriority w:val="39"/>
    <w:rsid w:val="007C36C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0"/>
    <w:uiPriority w:val="99"/>
    <w:semiHidden/>
    <w:unhideWhenUsed/>
    <w:rsid w:val="005674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semiHidden/>
    <w:rsid w:val="00567462"/>
    <w:rPr>
      <w:sz w:val="18"/>
      <w:szCs w:val="18"/>
    </w:rPr>
  </w:style>
  <w:style w:type="paragraph" w:styleId="a6">
    <w:name w:val="footer"/>
    <w:basedOn w:val="a"/>
    <w:link w:val="Char1"/>
    <w:uiPriority w:val="99"/>
    <w:semiHidden/>
    <w:unhideWhenUsed/>
    <w:rsid w:val="005674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semiHidden/>
    <w:rsid w:val="0056746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4214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9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05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45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66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2</Pages>
  <Words>86</Words>
  <Characters>495</Characters>
  <Application>Microsoft Office Word</Application>
  <DocSecurity>0</DocSecurity>
  <Lines>4</Lines>
  <Paragraphs>1</Paragraphs>
  <ScaleCrop>false</ScaleCrop>
  <Company/>
  <LinksUpToDate>false</LinksUpToDate>
  <CharactersWithSpaces>5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5</cp:revision>
  <dcterms:created xsi:type="dcterms:W3CDTF">2020-03-31T09:47:00Z</dcterms:created>
  <dcterms:modified xsi:type="dcterms:W3CDTF">2020-04-18T15:03:00Z</dcterms:modified>
</cp:coreProperties>
</file>